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rPr>
          <w:b/>
          <w:b/>
          <w:szCs w:val="24"/>
          <w:u w:val="single"/>
        </w:rPr>
      </w:pPr>
      <w:r>
        <w:rPr>
          <w:b/>
          <w:szCs w:val="24"/>
          <w:u w:val="single"/>
        </w:rPr>
        <w:t>Supplementary Figure Legends</w:t>
      </w:r>
    </w:p>
    <w:p>
      <w:pPr>
        <w:pStyle w:val="Normal"/>
        <w:spacing w:lineRule="auto" w:line="480"/>
        <w:ind w:hanging="0"/>
        <w:rPr>
          <w:szCs w:val="24"/>
        </w:rPr>
      </w:pPr>
      <w:r>
        <w:rPr>
          <w:szCs w:val="24"/>
        </w:rPr>
        <w:t xml:space="preserve">(1) Inhibition of MRP-1 and Pgp activity in TC-32 and SK-N-SH cells using the inhibitors MK571 and verapamil respectively. Values represent the ratio of calcein-F fluorescence, compared to the initial fluorescence value. Results of three independent experiments (±SEM) (n=9). Inhibition of MRP-1 by MK571 in Pgp expressing SK-N-SH cells had no effect on calcein-F accumulation (MK571 does not inhibit Pgp activity). In addition, inhibition of Pgp by verapamil in TC-32 cells had no effect on calcein-F accumulation (reflecting the absence of Pgp expression). However, inhibition of Pgp by verapamil in the Pgp expressing SK-N-SH cells increased calcein-F accumulation. Inhibition of MRP-1 by MK571 in TC-32 cells had no effect on calcein-F accumulation but decreased the efflux of calcein-F over 60min (reflecting the inhibition of MRP-1 activity by MK571). </w:t>
      </w:r>
    </w:p>
    <w:p>
      <w:pPr>
        <w:pStyle w:val="Normal"/>
        <w:spacing w:lineRule="auto" w:line="480"/>
        <w:ind w:hanging="0"/>
        <w:rPr>
          <w:szCs w:val="24"/>
        </w:rPr>
      </w:pPr>
      <w:r>
        <w:rPr>
          <w:szCs w:val="24"/>
        </w:rPr>
        <w:t>(2) MRP-1 protein expression in the subcellular fractions of cancer cells in native and de-glycosylated protein extracts prepared by differential centrifugation and determined by Western blot. MW=molecular weight marker.</w:t>
      </w:r>
    </w:p>
    <w:p>
      <w:pPr>
        <w:pStyle w:val="Normal"/>
        <w:spacing w:lineRule="auto" w:line="480"/>
        <w:ind w:hanging="0"/>
        <w:rPr>
          <w:szCs w:val="24"/>
        </w:rPr>
      </w:pPr>
      <w:r>
        <w:rPr>
          <w:szCs w:val="24"/>
        </w:rPr>
        <w:t xml:space="preserve">(3) MRP-1 protein expression in the subcellular fractions of SKES-1 cells. Protein extracts prepared by differential centrifugation and expression of MRP-1 and the mitochondrial marker cytochrome C and the plasma membrane marker NaKATPase were determined by Western blot. MW=molecular weight marker. </w:t>
      </w:r>
    </w:p>
    <w:p>
      <w:pPr>
        <w:pStyle w:val="Normal"/>
        <w:spacing w:lineRule="auto" w:line="480"/>
        <w:ind w:hanging="0"/>
        <w:rPr/>
      </w:pPr>
      <w:r>
        <w:rPr>
          <w:szCs w:val="24"/>
        </w:rPr>
        <w:t xml:space="preserve">(4) (A) Expression of MRP-1 protein in whole TC-32 cells by Western blot 24-72h post-electroporation with 400nM MRP-1 siRNA. Protein extracts from TC-32 cells electroporated (ELEC) and electroporated with a scrambled siRNA (400nM; SCR) were harvested at the final time point and included as negative controls. Expression of MRP-1 was determined by Western blot. α-tubulin was used to confirm equal loading of protein. MW=molecular weight marker; Electroporation alone or treatment with scrambled control siRNA had no effect on the expression of MRP-1. </w:t>
      </w:r>
    </w:p>
    <w:p>
      <w:pPr>
        <w:pStyle w:val="Normal"/>
        <w:spacing w:lineRule="auto" w:line="480"/>
        <w:ind w:hanging="0"/>
        <w:rPr/>
      </w:pPr>
      <w:r>
        <w:rPr>
          <w:szCs w:val="24"/>
        </w:rPr>
        <w:t>(B) Activity of MRP-1 in whole SK-N-MC cells 48h post-electroporation with 400nM MRP-1 siRNA by the calcein-AM functional assay. Cells electroporated with a scrambled siRNA (400nM; SCR) were analysed as a negative control. Knockdown of MRP-1 expression decreased MRP-1 efflux activity by 49% (p&lt;0.05) compared to cells electroporated with a scrambled siRNA (400nM; SCR).</w:t>
      </w:r>
    </w:p>
    <w:p>
      <w:pPr>
        <w:pStyle w:val="Normal"/>
        <w:spacing w:lineRule="auto" w:line="480"/>
        <w:ind w:hanging="0"/>
        <w:rPr>
          <w:szCs w:val="24"/>
        </w:rPr>
      </w:pPr>
      <w:r>
        <w:rPr>
          <w:szCs w:val="24"/>
        </w:rPr>
        <w:t xml:space="preserve">(5) Pgp (A) protein expression and (B) activity in ESFT cell lines. Pgp expression and activity were determined by Western blotting and the calcein-AM functional assay respectively. SK-N-SH NB cells were used as a positive control for Pgp expression and activity. There is no Pgp expression or activity in ESFT cell lines. </w:t>
      </w:r>
    </w:p>
    <w:p>
      <w:pPr>
        <w:pStyle w:val="Normal"/>
        <w:spacing w:lineRule="auto" w:line="480"/>
        <w:ind w:hanging="0"/>
        <w:rPr>
          <w:szCs w:val="24"/>
        </w:rPr>
      </w:pPr>
      <w:r>
        <w:rPr>
          <w:szCs w:val="24"/>
        </w:rPr>
        <w:t xml:space="preserve">(6) Full </w:t>
      </w:r>
      <w:r>
        <w:rPr>
          <w:rStyle w:val="Normal1"/>
          <w:szCs w:val="24"/>
        </w:rPr>
        <w:t xml:space="preserve">Z-stack images of an SKES-1 cell and a region of a primary ESFT (same sample as Figure 2) created and rendered using the </w:t>
      </w:r>
      <w:r>
        <w:rPr>
          <w:szCs w:val="24"/>
        </w:rPr>
        <w:t>Nikon NIS-elements software</w:t>
      </w:r>
      <w:r>
        <w:rPr>
          <w:rStyle w:val="Normal1"/>
          <w:szCs w:val="24"/>
        </w:rPr>
        <w:t>. Arrows represent regions of co-localisation. Images are representative of the tissue population analysed. Scale bar = 10µm.</w:t>
      </w:r>
    </w:p>
    <w:p>
      <w:pPr>
        <w:pStyle w:val="Normal"/>
        <w:spacing w:lineRule="auto" w:line="480"/>
        <w:ind w:hanging="0"/>
        <w:rPr>
          <w:szCs w:val="24"/>
        </w:rPr>
      </w:pPr>
      <w:r>
        <w:rPr>
          <w:szCs w:val="24"/>
        </w:rPr>
        <w:t xml:space="preserve">(7) Protein expression of MRP-1 in TC-32 cells after incubation with etoposide (7.2nM). Protein extracts from subcellular fractions were prepared and expression determined by western blot. α-tubulin, sodium potassium ATPase, Grp75 and TATA TBP were used to check equal loading of total, plasma membrane, mitochondrial and nuclear fractions respectively. Results are representative of 3 independent sets of extracts. MW=molecular weight marker. </w:t>
      </w:r>
    </w:p>
    <w:p>
      <w:pPr>
        <w:pStyle w:val="Normal"/>
        <w:spacing w:lineRule="auto" w:line="480"/>
        <w:ind w:hanging="0"/>
        <w:rPr>
          <w:szCs w:val="24"/>
        </w:rPr>
      </w:pPr>
      <w:r>
        <w:rPr>
          <w:szCs w:val="24"/>
        </w:rPr>
        <w:t>(8) Percentage increase in MRP-1 expression in the TC-32MRP-1.Fb-neo cell fractions compared to the vector control (%). Mitochondrial MRP-1 increased preferentially compared to other cell fractions (p&lt;0.01). The intensity of a band visualised on the membrane was quantified by densitometry using the Li-cor Odyssey infrared imaging system software (Li-cor Biosciences). Protein expression was expressed as a ratio of densitometry value of MRP-1 relative to the densitometry value of the corresponding loading control protein band. Results are shown as mean ±SEM of four independent Western blots.</w:t>
      </w:r>
    </w:p>
    <w:p>
      <w:pPr>
        <w:pStyle w:val="Normal"/>
        <w:spacing w:lineRule="auto" w:line="480" w:before="0" w:after="120"/>
        <w:rPr>
          <w:szCs w:val="24"/>
        </w:rPr>
      </w:pPr>
      <w:r>
        <w:rPr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9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widowControl/>
      <w:bidi w:val="0"/>
      <w:spacing w:lineRule="atLeast" w:line="360" w:before="0" w:after="120"/>
      <w:ind w:firstLine="540"/>
      <w:jc w:val="both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>
        <w:rStyle w:val="Normal1"/>
        <w:szCs w:val="24"/>
      </w:rPr>
      <w:t>Mitochondrial MRP-1</w:t>
    </w:r>
  </w:p>
  <w:p>
    <w:pPr>
      <w:pStyle w:val="Normal"/>
      <w:widowControl/>
      <w:bidi w:val="0"/>
      <w:spacing w:lineRule="atLeast" w:line="360" w:before="0" w:after="120"/>
      <w:ind w:firstLine="540"/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540" w:leader="none"/>
        <w:tab w:val="right" w:pos="8064" w:leader="none"/>
      </w:tabs>
      <w:bidi w:val="0"/>
      <w:spacing w:lineRule="atLeast" w:line="360" w:before="0" w:after="120"/>
      <w:ind w:firstLine="54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lang w:val="en-GB" w:bidi="ar-SA"/>
    </w:rPr>
  </w:style>
  <w:style w:type="character" w:styleId="FigurecaptionCharCharChar">
    <w:name w:val="figure caption Char Char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FiguredescriptionCharChar">
    <w:name w:val="figure description Char Char"/>
    <w:basedOn w:val="FigurecaptionCharCharChar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Normal1">
    <w:name w:val="LO-norma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40"/>
        <w:tab w:val="clear" w:pos="8064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/>
      <w:bidi w:val="0"/>
      <w:spacing w:lineRule="atLeast" w:line="240"/>
      <w:jc w:val="center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FigurecaptionCharChar">
    <w:name w:val="figure caption Char Char"/>
    <w:basedOn w:val="Normal"/>
    <w:next w:val="Normal"/>
    <w:qFormat/>
    <w:pPr>
      <w:keepLines/>
      <w:tabs>
        <w:tab w:val="clear" w:pos="540"/>
        <w:tab w:val="right" w:pos="8064" w:leader="none"/>
      </w:tabs>
      <w:spacing w:lineRule="atLeast" w:line="240" w:before="240" w:after="120"/>
      <w:ind w:left="547" w:hanging="547"/>
      <w:jc w:val="left"/>
    </w:pPr>
    <w:rPr>
      <w:sz w:val="20"/>
      <w:lang w:val="en-US"/>
    </w:rPr>
  </w:style>
  <w:style w:type="paragraph" w:styleId="FiguredescriptionChar">
    <w:name w:val="figure description Char"/>
    <w:basedOn w:val="FigurecaptionCharChar"/>
    <w:next w:val="Normal"/>
    <w:qFormat/>
    <w:pPr>
      <w:spacing w:before="0" w:after="120"/>
      <w:ind w:left="547" w:hanging="0"/>
    </w:pPr>
    <w:rPr/>
  </w:style>
  <w:style w:type="paragraph" w:styleId="Footer">
    <w:name w:val="Footer"/>
    <w:basedOn w:val="Normal"/>
    <w:pPr>
      <w:tabs>
        <w:tab w:val="clear" w:pos="8064"/>
        <w:tab w:val="left" w:pos="540" w:leader="none"/>
        <w:tab w:val="center" w:pos="4153" w:leader="none"/>
        <w:tab w:val="right" w:pos="8306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06:00:00Z</dcterms:created>
  <dc:creator>medear</dc:creator>
  <dc:description/>
  <cp:keywords/>
  <dc:language>en-US</dc:language>
  <cp:lastModifiedBy>S.Bramaramba</cp:lastModifiedBy>
  <cp:lastPrinted>2011-09-01T15:49:00Z</cp:lastPrinted>
  <dcterms:modified xsi:type="dcterms:W3CDTF">2012-02-14T16:04:00Z</dcterms:modified>
  <cp:revision>9</cp:revision>
  <dc:subject/>
  <dc:title/>
</cp:coreProperties>
</file>